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Borders>
          <w:top w:color="808080" w:space="0" w:sz="5" w:val="single"/>
          <w:left w:color="808080" w:space="0" w:sz="5" w:val="single"/>
          <w:bottom w:color="808080" w:space="0" w:sz="5" w:val="single"/>
          <w:right w:color="808080" w:space="0" w:sz="5" w:val="single"/>
          <w:insideH w:color="808080" w:space="0" w:sz="5" w:val="single"/>
          <w:insideV w:color="808080" w:space="0" w:sz="5" w:val="single"/>
        </w:tblBorders>
        <w:tblLayout w:type="fixed"/>
        <w:tblLook w:val="0600"/>
      </w:tblPr>
      <w:tblGrid>
        <w:gridCol w:w="1257.3709202380237"/>
        <w:gridCol w:w="1102.3525876059387"/>
        <w:gridCol w:w="766.4795335697543"/>
        <w:gridCol w:w="650.2157840956903"/>
        <w:gridCol w:w="391.8518963755485"/>
        <w:gridCol w:w="818.1523111137825"/>
        <w:gridCol w:w="1515.7348079581657"/>
        <w:gridCol w:w="2523.353970066719"/>
        <w:tblGridChange w:id="0">
          <w:tblGrid>
            <w:gridCol w:w="1257.3709202380237"/>
            <w:gridCol w:w="1102.3525876059387"/>
            <w:gridCol w:w="766.4795335697543"/>
            <w:gridCol w:w="650.2157840956903"/>
            <w:gridCol w:w="391.8518963755485"/>
            <w:gridCol w:w="818.1523111137825"/>
            <w:gridCol w:w="1515.7348079581657"/>
            <w:gridCol w:w="2523.353970066719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F-value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f₁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df₂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terpretation</w:t>
            </w: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Fat (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.2738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       3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2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0.006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Variances unequal (</w:t>
            </w: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&lt; 0.05) 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Protein (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2377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       3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2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0.023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Variances unequal (</w:t>
            </w: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&lt; 0.05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Lactose (%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6264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       3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2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0.184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Variances equal 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RT (min/day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9.8595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       3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2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2.54 × 10⁻¹¹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Variances unequal (</w:t>
            </w: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&lt; 0.001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FP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5716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       3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2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0.197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Variances equal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SCC (×10³/mL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4.3491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       3 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20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1.64 × 10⁻⁸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Variances unequal (</w:t>
            </w: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&lt; 0.001) 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2">
      <w:pPr>
        <w:spacing w:after="240" w:before="24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  <w:t xml:space="preserve"> Table 1. </w:t>
      </w:r>
      <w:r w:rsidDel="00000000" w:rsidR="00000000" w:rsidRPr="00000000">
        <w:rPr>
          <w:highlight w:val="white"/>
          <w:rtl w:val="0"/>
        </w:rPr>
        <w:t xml:space="preserve">Levene’s test for equality of variances among groups.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l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